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68A3F">
      <w:pPr>
        <w:pStyle w:val="2"/>
        <w:rPr>
          <w:rFonts w:hint="default" w:eastAsia="宋体" w:cs="Arial"/>
          <w:b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Arial"/>
          <w:b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Arial"/>
          <w:b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2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Sensitivity analysis of the association between body composition and overall survival  </w:t>
      </w:r>
    </w:p>
    <w:tbl>
      <w:tblPr>
        <w:tblStyle w:val="3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255"/>
        <w:gridCol w:w="1617"/>
        <w:gridCol w:w="960"/>
        <w:gridCol w:w="240"/>
        <w:gridCol w:w="1905"/>
        <w:gridCol w:w="854"/>
      </w:tblGrid>
      <w:tr w14:paraId="56BF3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48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36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E41C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512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99BF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140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8E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9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57A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5FCD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08A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1CBC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795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R (95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I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32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FB5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both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1FD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R (95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I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E9B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6C97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35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I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47314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DA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E1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5B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E3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C9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F5A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FE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0D22D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3 (83.6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0E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EA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3B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8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74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92B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4A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68964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 (16.4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DB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60 (1.27-2.01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C7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33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31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5 (1.12-1.88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D2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27FC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59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I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3830F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DF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C0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9A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74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B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B03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DF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4133A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5 (70.5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10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92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E7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E8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D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D83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C8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7D49A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0 (29.5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0C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2 (1.08-1.61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E5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F1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BD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 (1.26-2.02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BF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C3C9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A0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FI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6C3E6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73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1D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3E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13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18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9FA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4C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248B7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7 (80.7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D2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5F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D5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86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8D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4C4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02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1F602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8 (19.3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4F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5 (1.24-1.93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C4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1D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B5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 (1.31-2.18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66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6720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2D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sit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dex*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08FFF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E1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DD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36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B3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B3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0E1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1E4F9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high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2B4E1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8 (58.8)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2F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F3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8E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B1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70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B24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683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 low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2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8 (21.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B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(1.02-1.6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8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7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5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 (1.18-1.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C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25E8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9D8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wo low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0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5 (16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9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 (1.07-1.8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E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B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E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5 (1.31-2.3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3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E9A3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0DE4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low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540D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 (4.0)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B9E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8 (1.84-3.91)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3BE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584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F26F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8 (1.80-4.63)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4BB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61E23A37">
      <w:pPr>
        <w:rPr>
          <w:rFonts w:eastAsia="Arial" w:cs="Arial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eastAsia="Arial" w:cs="Arial"/>
          <w:b/>
          <w:bCs w:val="0"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Note:</w:t>
      </w:r>
      <w:r>
        <w:rPr>
          <w:rFonts w:eastAsia="Arial" w:cs="Arial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</w:p>
    <w:p w14:paraId="2F5D5A5A">
      <w:pPr>
        <w:rPr>
          <w:rFonts w:hint="default" w:ascii="Times New Roman" w:hAnsi="Times New Roman" w:cs="Times New Roman"/>
          <w:bCs/>
          <w:color w:val="000000" w:themeColor="text1"/>
          <w:kern w:val="44"/>
          <w:sz w:val="15"/>
          <w:szCs w:val="15"/>
          <w:vertAlign w:val="superscript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kern w:val="44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pacing w:val="-5"/>
          <w:w w:val="110"/>
          <w:sz w:val="15"/>
          <w:szCs w:val="15"/>
          <w:vertAlign w:val="baseline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宋体" w:cs="Times New Roman"/>
          <w:color w:val="000000" w:themeColor="text1"/>
          <w:spacing w:val="-5"/>
          <w:w w:val="110"/>
          <w:sz w:val="15"/>
          <w:szCs w:val="15"/>
          <w:vertAlign w:val="baseline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I, confidence interval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HR, hazard ratio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Ref, reference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FI, Subcutaneous fat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MI, Skeletal muscle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VFI, Visceral fat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5AA38AC">
      <w:pP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kern w:val="44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Arial" w:cs="Times New Roman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Multivariate analysis was adjusted for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Arial" w:cs="Times New Roman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ex,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Arial" w:cs="Times New Roman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ge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Smoking history,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 Diabetes mellitus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Chronic obstructive pulmonary disease,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EA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N stage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hemotherapy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5"/>
          <w:szCs w:val="15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15"/>
          <w:szCs w:val="15"/>
          <w:shd w:val="clear" w:fill="FFFFFF"/>
          <w14:textFill>
            <w14:solidFill>
              <w14:schemeClr w14:val="tx1"/>
            </w14:solidFill>
          </w14:textFill>
        </w:rPr>
        <w:t>adiotherapy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athological</w:t>
      </w:r>
      <w:r>
        <w:rPr>
          <w:rFonts w:hint="default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stage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umor location, Histologic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type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E19866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omposite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index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umber of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low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values in SMI, SFI, and VFI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4ODQ3YzU0YWY2MzQ5N2NlNWVhYmMyMjRlZjg2YTUifQ=="/>
  </w:docVars>
  <w:rsids>
    <w:rsidRoot w:val="5B930403"/>
    <w:rsid w:val="33DE4FD9"/>
    <w:rsid w:val="5B930403"/>
    <w:rsid w:val="5D91163B"/>
    <w:rsid w:val="7A0E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outlineLvl w:val="0"/>
    </w:pPr>
    <w:rPr>
      <w:rFonts w:eastAsia="Arial"/>
      <w:bCs/>
      <w:kern w:val="44"/>
      <w:sz w:val="20"/>
      <w:szCs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9</Characters>
  <Lines>0</Lines>
  <Paragraphs>0</Paragraphs>
  <TotalTime>7</TotalTime>
  <ScaleCrop>false</ScaleCrop>
  <LinksUpToDate>false</LinksUpToDate>
  <CharactersWithSpaces>110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8:03:00Z</dcterms:created>
  <dc:creator>陈发辉</dc:creator>
  <cp:lastModifiedBy>陈发辉</cp:lastModifiedBy>
  <dcterms:modified xsi:type="dcterms:W3CDTF">2026-02-12T05:5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05FA02E8CC840D99DB9A59A07574B39_11</vt:lpwstr>
  </property>
</Properties>
</file>